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80" w:type="dxa"/>
        <w:tblInd w:w="93" w:type="dxa"/>
        <w:tblLook w:val="04A0" w:firstRow="1" w:lastRow="0" w:firstColumn="1" w:lastColumn="0" w:noHBand="0" w:noVBand="1"/>
      </w:tblPr>
      <w:tblGrid>
        <w:gridCol w:w="2560"/>
        <w:gridCol w:w="3457"/>
        <w:gridCol w:w="1680"/>
      </w:tblGrid>
      <w:tr w:rsidR="00A25762" w:rsidRPr="00A25762" w:rsidTr="00A25762">
        <w:trPr>
          <w:trHeight w:val="330"/>
        </w:trPr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RANGE!A1"/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er Name</w:t>
            </w:r>
            <w:bookmarkEnd w:id="0"/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er Sequenc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duct size (</w:t>
            </w:r>
            <w:proofErr w:type="spellStart"/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p</w:t>
            </w:r>
            <w:proofErr w:type="spellEnd"/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25762" w:rsidRPr="00A25762" w:rsidTr="00A25762">
        <w:trPr>
          <w:trHeight w:val="34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DZD7_ex2+2 DEL_FW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GGCCTTCTTTCCCTCCTC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2</w:t>
            </w:r>
          </w:p>
        </w:tc>
      </w:tr>
      <w:tr w:rsidR="00A25762" w:rsidRPr="00A25762" w:rsidTr="00A25762">
        <w:trPr>
          <w:trHeight w:val="33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DZD7_ex2+2 DEL_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TGGAGCTCACACTTCTGA</w:t>
            </w:r>
          </w:p>
        </w:tc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25762" w:rsidRPr="00A25762" w:rsidTr="00A25762">
        <w:trPr>
          <w:trHeight w:val="33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1A1_A1218T_FW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CTCACCACTCTTCCAGTC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6</w:t>
            </w:r>
          </w:p>
        </w:tc>
      </w:tr>
      <w:tr w:rsidR="00A25762" w:rsidRPr="00A25762" w:rsidTr="00A25762">
        <w:trPr>
          <w:trHeight w:val="33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1A1_A1218T_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57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CCACTCTCTTCCCTCTCT</w:t>
            </w:r>
          </w:p>
        </w:tc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5762" w:rsidRPr="00A25762" w:rsidRDefault="00A25762" w:rsidP="00A25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ED6D31" w:rsidRDefault="00ED6D31">
      <w:bookmarkStart w:id="1" w:name="_GoBack"/>
      <w:bookmarkEnd w:id="1"/>
    </w:p>
    <w:sectPr w:rsidR="00ED6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762"/>
    <w:rsid w:val="00A25762"/>
    <w:rsid w:val="00ED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6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6EC8E6B.dotm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>UCL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ona Le Quesne</dc:creator>
  <cp:lastModifiedBy>Polona Le Quesne</cp:lastModifiedBy>
  <cp:revision>1</cp:revision>
  <dcterms:created xsi:type="dcterms:W3CDTF">2016-10-25T22:05:00Z</dcterms:created>
  <dcterms:modified xsi:type="dcterms:W3CDTF">2016-10-25T22:06:00Z</dcterms:modified>
</cp:coreProperties>
</file>